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2950C" w14:textId="77777777" w:rsidR="00662BDF" w:rsidRPr="00662BDF" w:rsidRDefault="00662BDF" w:rsidP="00662B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BD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62BDF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G:\\My Drive\\artigos publicados\\M1 Artigo Vivi\\Cópia de planilhadedados.Vivian.Delima.xlsx" "Plan4!L2C21:L13C29" \a \f 4 \h  \* MERGEFORMAT </w:instrText>
      </w:r>
      <w:r w:rsidRPr="00662BD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1"/>
        <w:gridCol w:w="609"/>
        <w:gridCol w:w="701"/>
        <w:gridCol w:w="155"/>
        <w:gridCol w:w="578"/>
        <w:gridCol w:w="578"/>
        <w:gridCol w:w="1168"/>
        <w:gridCol w:w="640"/>
        <w:gridCol w:w="1114"/>
        <w:gridCol w:w="680"/>
      </w:tblGrid>
      <w:tr w:rsidR="00662BDF" w:rsidRPr="00662BDF" w14:paraId="1ADDB9E7" w14:textId="77777777" w:rsidTr="00B65E8C">
        <w:trPr>
          <w:trHeight w:val="304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B8E2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Hlk46259349"/>
            <w:r w:rsidRPr="00662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3 Table.  </w:t>
            </w:r>
            <w:proofErr w:type="spellStart"/>
            <w:r w:rsidRPr="00662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s</w:t>
            </w:r>
            <w:proofErr w:type="spellEnd"/>
            <w:r w:rsidRPr="00662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62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sometric</w:t>
            </w:r>
            <w:proofErr w:type="spellEnd"/>
            <w:r w:rsidRPr="00662B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s in CE and ARM</w:t>
            </w:r>
            <w:bookmarkEnd w:id="0"/>
          </w:p>
        </w:tc>
      </w:tr>
      <w:tr w:rsidR="00662BDF" w:rsidRPr="00662BDF" w14:paraId="5F506618" w14:textId="77777777" w:rsidTr="00B65E8C">
        <w:trPr>
          <w:trHeight w:val="304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199E0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74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900BD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</w:t>
            </w: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</w:p>
        </w:tc>
        <w:tc>
          <w:tcPr>
            <w:tcW w:w="174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E2EC0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CE-ARM</w:t>
            </w:r>
          </w:p>
        </w:tc>
        <w:tc>
          <w:tcPr>
            <w:tcW w:w="103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E4384B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proofErr w:type="gramStart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  <w:proofErr w:type="gramEnd"/>
          </w:p>
        </w:tc>
      </w:tr>
      <w:tr w:rsidR="00662BDF" w:rsidRPr="00662BDF" w14:paraId="1D110420" w14:textId="77777777" w:rsidTr="00B65E8C">
        <w:trPr>
          <w:trHeight w:val="304"/>
        </w:trPr>
        <w:tc>
          <w:tcPr>
            <w:tcW w:w="1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9802F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76045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proofErr w:type="spellEnd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4FEB3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ost 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BE561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44"/>
            </w: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5"/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6B9799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proofErr w:type="spellEnd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A3AEDB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780570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44"/>
            </w: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5"/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757986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proofErr w:type="spellEnd"/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3C95F" w14:textId="77777777" w:rsidR="00662BDF" w:rsidRPr="00662BDF" w:rsidRDefault="00662BDF" w:rsidP="00662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</w:p>
        </w:tc>
      </w:tr>
      <w:tr w:rsidR="00662BDF" w:rsidRPr="00662BDF" w14:paraId="20E028D9" w14:textId="77777777" w:rsidTr="00B65E8C">
        <w:trPr>
          <w:trHeight w:val="29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0576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3E6E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5F581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0CC9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5A55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92427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CBA1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A2B4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843E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662BDF" w:rsidRPr="00662BDF" w14:paraId="32060D55" w14:textId="77777777" w:rsidTr="00B65E8C">
        <w:trPr>
          <w:trHeight w:val="29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BDD01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662B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 xml:space="preserve"> [mmHg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A56D7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4A06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B2CD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E4E85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71B4E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F7B1E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0A6F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2AAE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662BDF" w:rsidRPr="00662BDF" w14:paraId="124B7968" w14:textId="77777777" w:rsidTr="00B65E8C">
        <w:trPr>
          <w:trHeight w:val="29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A5198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662B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 xml:space="preserve"> [mmHg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F449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539C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5F4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77424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6B0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1514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6294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49816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62BDF" w:rsidRPr="00662BDF" w14:paraId="74E10EC7" w14:textId="77777777" w:rsidTr="00B65E8C">
        <w:trPr>
          <w:trHeight w:val="29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5688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  <w:proofErr w:type="spellEnd"/>
            <w:r w:rsidRPr="00662BDF"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91C0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D2D6C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4455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17EA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5E32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9D7A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15.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007B8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F2BD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662BDF" w:rsidRPr="00662BDF" w14:paraId="7901EFFE" w14:textId="77777777" w:rsidTr="00B65E8C">
        <w:trPr>
          <w:trHeight w:val="29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0EB7D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662B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 xml:space="preserve"> [%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1CB6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4729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7CFF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983B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A127C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ED0C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C29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A3362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662BDF" w:rsidRPr="00662BDF" w14:paraId="48B2A679" w14:textId="77777777" w:rsidTr="00B65E8C">
        <w:trPr>
          <w:trHeight w:val="29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E8B8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cHCO</w:t>
            </w:r>
            <w:r w:rsidRPr="00662B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 xml:space="preserve"> [mmol/l]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C80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20DE2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5511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4F55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47C6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2CE2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852F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946EC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62BDF" w:rsidRPr="00662BDF" w14:paraId="090597F2" w14:textId="77777777" w:rsidTr="00B65E8C">
        <w:trPr>
          <w:trHeight w:val="304"/>
        </w:trPr>
        <w:tc>
          <w:tcPr>
            <w:tcW w:w="1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94887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BE [mmol/l]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500AFA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211E7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5B92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C54F9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4A59A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-8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1FA48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B873B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FAB8F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BD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62BDF" w:rsidRPr="00662BDF" w14:paraId="24127C16" w14:textId="77777777" w:rsidTr="00B65E8C">
        <w:trPr>
          <w:trHeight w:val="60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04B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BA0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FC7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B1E0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001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A33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FAF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61D7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2D9" w14:textId="77777777" w:rsidR="00662BDF" w:rsidRPr="00662BDF" w:rsidRDefault="00662BDF" w:rsidP="00662B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42F15E1" w14:textId="22604361" w:rsidR="00662BDF" w:rsidRPr="00662BDF" w:rsidRDefault="00662BDF" w:rsidP="00662B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BDF">
        <w:rPr>
          <w:rFonts w:ascii="Times New Roman" w:hAnsi="Times New Roman" w:cs="Times New Roman"/>
          <w:sz w:val="24"/>
          <w:szCs w:val="24"/>
        </w:rPr>
        <w:fldChar w:fldCharType="end"/>
      </w:r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46259387"/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Means significant difference in </w:t>
      </w:r>
      <w:proofErr w:type="spellStart"/>
      <w:proofErr w:type="gramStart"/>
      <w:r w:rsidRPr="00662BDF">
        <w:rPr>
          <w:rFonts w:ascii="Times New Roman" w:hAnsi="Times New Roman" w:cs="Times New Roman"/>
          <w:sz w:val="24"/>
          <w:szCs w:val="24"/>
          <w:lang w:val="en-US"/>
        </w:rPr>
        <w:t>T,test</w:t>
      </w:r>
      <w:proofErr w:type="spellEnd"/>
      <w:proofErr w:type="gramEnd"/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 comparation, CE- continues Exercise; CE-ARM- </w:t>
      </w:r>
      <w:r w:rsidRPr="00662BD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ontinuous Exercise with Mask. The p value </w:t>
      </w:r>
      <w:proofErr w:type="gramStart"/>
      <w:r w:rsidRPr="00662BDF">
        <w:rPr>
          <w:rFonts w:ascii="Times New Roman" w:hAnsi="Times New Roman" w:cs="Times New Roman"/>
          <w:sz w:val="24"/>
          <w:szCs w:val="24"/>
          <w:lang w:val="en-US"/>
        </w:rPr>
        <w:t>represent</w:t>
      </w:r>
      <w:proofErr w:type="gramEnd"/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 the comparison between pre x pre and post x post.</w:t>
      </w:r>
    </w:p>
    <w:bookmarkEnd w:id="1"/>
    <w:p w14:paraId="4D675A4A" w14:textId="77777777" w:rsidR="00662BDF" w:rsidRPr="00662BDF" w:rsidRDefault="00662BDF" w:rsidP="00662BD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46C051" w14:textId="10FFA4F9" w:rsidR="00D43AFD" w:rsidRPr="00662BDF" w:rsidRDefault="00662BDF" w:rsidP="00662B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For the blood gas analysis variables in men, significant differences for the comparison between the ARM and CE conditions at the post moment was identified for the pH and </w:t>
      </w:r>
      <w:proofErr w:type="spellStart"/>
      <w:r w:rsidRPr="00662BDF">
        <w:rPr>
          <w:rFonts w:ascii="Times New Roman" w:hAnsi="Times New Roman" w:cs="Times New Roman"/>
          <w:sz w:val="24"/>
          <w:szCs w:val="24"/>
          <w:lang w:val="en-US"/>
        </w:rPr>
        <w:t>gasometric</w:t>
      </w:r>
      <w:proofErr w:type="spellEnd"/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 variables, </w:t>
      </w:r>
      <w:proofErr w:type="gramStart"/>
      <w:r w:rsidRPr="00662BDF">
        <w:rPr>
          <w:rFonts w:ascii="Times New Roman" w:hAnsi="Times New Roman" w:cs="Times New Roman"/>
          <w:sz w:val="24"/>
          <w:szCs w:val="24"/>
          <w:lang w:val="en-US"/>
        </w:rPr>
        <w:t>It</w:t>
      </w:r>
      <w:proofErr w:type="gramEnd"/>
      <w:r w:rsidRPr="00662BDF">
        <w:rPr>
          <w:rFonts w:ascii="Times New Roman" w:hAnsi="Times New Roman" w:cs="Times New Roman"/>
          <w:sz w:val="24"/>
          <w:szCs w:val="24"/>
          <w:lang w:val="en-US"/>
        </w:rPr>
        <w:t xml:space="preserve"> was demonstrated that the ARM condition demanded more from the buffer system.</w:t>
      </w:r>
    </w:p>
    <w:sectPr w:rsidR="00D43AFD" w:rsidRPr="00662B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05C"/>
    <w:rsid w:val="004C505C"/>
    <w:rsid w:val="00662BDF"/>
    <w:rsid w:val="007B7609"/>
    <w:rsid w:val="00D4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0909B"/>
  <w15:chartTrackingRefBased/>
  <w15:docId w15:val="{6A918437-C906-4508-8E35-4DFCB52A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Francisco Barbieri</dc:creator>
  <cp:keywords/>
  <dc:description/>
  <cp:lastModifiedBy>João Francisco Barbieri</cp:lastModifiedBy>
  <cp:revision>2</cp:revision>
  <dcterms:created xsi:type="dcterms:W3CDTF">2020-07-22T00:47:00Z</dcterms:created>
  <dcterms:modified xsi:type="dcterms:W3CDTF">2020-07-22T00:48:00Z</dcterms:modified>
</cp:coreProperties>
</file>